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4"/>
        <w:gridCol w:w="1024"/>
        <w:gridCol w:w="674"/>
        <w:gridCol w:w="1294"/>
        <w:gridCol w:w="1543"/>
        <w:gridCol w:w="817"/>
      </w:tblGrid>
      <w:tr w:rsidR="003506EC" w:rsidRPr="00A2178C" w14:paraId="4D575D0D" w14:textId="77777777" w:rsidTr="005C746B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75DEE1C7" w14:textId="14F4A10F" w:rsidR="003506EC" w:rsidRPr="00A2178C" w:rsidRDefault="00AF3D0D" w:rsidP="003506E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Pr="00A21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506EC" w:rsidRPr="00A21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5C7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423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3506EC" w:rsidRPr="00A21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Vote counting results in urine of the </w:t>
            </w:r>
            <w:r w:rsidR="00781E03" w:rsidRPr="00491F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mild stress</w:t>
            </w:r>
            <w:r w:rsidR="007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506EC" w:rsidRPr="00A21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.</w:t>
            </w:r>
          </w:p>
        </w:tc>
      </w:tr>
      <w:tr w:rsidR="003506EC" w:rsidRPr="00A2178C" w14:paraId="399080FA" w14:textId="77777777" w:rsidTr="005C746B">
        <w:trPr>
          <w:jc w:val="center"/>
        </w:trPr>
        <w:tc>
          <w:tcPr>
            <w:tcW w:w="29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701E3" w14:textId="558F888D" w:rsidR="003506EC" w:rsidRPr="00A2178C" w:rsidRDefault="003506EC" w:rsidP="00BE15B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00102" w14:textId="1FF093AF" w:rsidR="003506EC" w:rsidRPr="00A2178C" w:rsidRDefault="003506EC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8A4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21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5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0EAA" w14:textId="44EFBD9C" w:rsidR="003506EC" w:rsidRPr="00A2178C" w:rsidRDefault="003506EC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392BC" w14:textId="1783DFA1" w:rsidR="003506EC" w:rsidRPr="00A2178C" w:rsidRDefault="003506EC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21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506EC" w:rsidRPr="00A2178C" w14:paraId="2C5DB1F8" w14:textId="77777777" w:rsidTr="005C746B">
        <w:trPr>
          <w:jc w:val="center"/>
        </w:trPr>
        <w:tc>
          <w:tcPr>
            <w:tcW w:w="29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BB5F6" w14:textId="02ECE811" w:rsidR="003506EC" w:rsidRPr="00A2178C" w:rsidRDefault="003506EC" w:rsidP="00BE15B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084A5" w14:textId="6FFE0263" w:rsidR="003506EC" w:rsidRPr="00A2178C" w:rsidRDefault="003506EC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D8588" w14:textId="1256E6F4" w:rsidR="003506EC" w:rsidRPr="00A2178C" w:rsidRDefault="003506EC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89936" w14:textId="6CF1ADBD" w:rsidR="003506EC" w:rsidRPr="00A2178C" w:rsidRDefault="003506EC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A6830" w14:textId="21C18B1E" w:rsidR="003506EC" w:rsidRPr="00A2178C" w:rsidRDefault="003506EC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8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BBC6C" w14:textId="65F8DEAF" w:rsidR="003506EC" w:rsidRPr="00A2178C" w:rsidRDefault="003506EC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506EC" w:rsidRPr="00A2178C" w14:paraId="11E5630E" w14:textId="77777777" w:rsidTr="005C746B">
        <w:trPr>
          <w:jc w:val="center"/>
        </w:trPr>
        <w:tc>
          <w:tcPr>
            <w:tcW w:w="2954" w:type="dxa"/>
            <w:tcBorders>
              <w:top w:val="single" w:sz="4" w:space="0" w:color="auto"/>
            </w:tcBorders>
            <w:vAlign w:val="center"/>
          </w:tcPr>
          <w:p w14:paraId="732296C0" w14:textId="1147244E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oglutaric acid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10FE30EC" w14:textId="7835EFA0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8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02A79A3D" w14:textId="12953803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72D4DB17" w14:textId="6D6D0291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6AE605C1" w14:textId="00CC40CA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1577AC62" w14:textId="03D99CE3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3506EC" w:rsidRPr="00A2178C" w14:paraId="2B130D26" w14:textId="77777777" w:rsidTr="005C746B">
        <w:trPr>
          <w:jc w:val="center"/>
        </w:trPr>
        <w:tc>
          <w:tcPr>
            <w:tcW w:w="2954" w:type="dxa"/>
            <w:vAlign w:val="center"/>
          </w:tcPr>
          <w:p w14:paraId="2815D240" w14:textId="6FA504B8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024" w:type="dxa"/>
            <w:vAlign w:val="center"/>
          </w:tcPr>
          <w:p w14:paraId="682FA3A2" w14:textId="79E2DC16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8</w:t>
            </w:r>
          </w:p>
        </w:tc>
        <w:tc>
          <w:tcPr>
            <w:tcW w:w="674" w:type="dxa"/>
            <w:vAlign w:val="center"/>
          </w:tcPr>
          <w:p w14:paraId="06A57B83" w14:textId="740E8C8A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4" w:type="dxa"/>
            <w:vAlign w:val="center"/>
          </w:tcPr>
          <w:p w14:paraId="157FF528" w14:textId="6D327B1F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3" w:type="dxa"/>
            <w:vAlign w:val="center"/>
          </w:tcPr>
          <w:p w14:paraId="68ECCB95" w14:textId="44AA512B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7" w:type="dxa"/>
            <w:vAlign w:val="center"/>
          </w:tcPr>
          <w:p w14:paraId="5F4AFAFA" w14:textId="54F8B0AB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3506EC" w:rsidRPr="00A2178C" w14:paraId="50EFF313" w14:textId="77777777" w:rsidTr="005C746B">
        <w:trPr>
          <w:jc w:val="center"/>
        </w:trPr>
        <w:tc>
          <w:tcPr>
            <w:tcW w:w="2954" w:type="dxa"/>
            <w:vAlign w:val="center"/>
          </w:tcPr>
          <w:p w14:paraId="3ADE1871" w14:textId="4EBB7AE5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024" w:type="dxa"/>
            <w:vAlign w:val="center"/>
          </w:tcPr>
          <w:p w14:paraId="755C8B60" w14:textId="2E17D065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674" w:type="dxa"/>
            <w:vAlign w:val="center"/>
          </w:tcPr>
          <w:p w14:paraId="7A5BEA64" w14:textId="3A02E2A9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4" w:type="dxa"/>
            <w:vAlign w:val="center"/>
          </w:tcPr>
          <w:p w14:paraId="333BFCBC" w14:textId="1BBE33FB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3" w:type="dxa"/>
            <w:vAlign w:val="center"/>
          </w:tcPr>
          <w:p w14:paraId="1F5B7C42" w14:textId="6ADCDBB4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7" w:type="dxa"/>
            <w:vAlign w:val="center"/>
          </w:tcPr>
          <w:p w14:paraId="13BAC027" w14:textId="35E57915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3506EC" w:rsidRPr="00A2178C" w14:paraId="3C099AC4" w14:textId="77777777" w:rsidTr="005C746B">
        <w:trPr>
          <w:jc w:val="center"/>
        </w:trPr>
        <w:tc>
          <w:tcPr>
            <w:tcW w:w="2954" w:type="dxa"/>
            <w:vAlign w:val="center"/>
          </w:tcPr>
          <w:p w14:paraId="204D0A87" w14:textId="535D64D9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melic acid</w:t>
            </w:r>
          </w:p>
        </w:tc>
        <w:tc>
          <w:tcPr>
            <w:tcW w:w="1024" w:type="dxa"/>
            <w:vAlign w:val="center"/>
          </w:tcPr>
          <w:p w14:paraId="4699A2BA" w14:textId="0D21DB2E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674" w:type="dxa"/>
            <w:vAlign w:val="center"/>
          </w:tcPr>
          <w:p w14:paraId="0F049091" w14:textId="3D9FD569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4" w:type="dxa"/>
            <w:vAlign w:val="center"/>
          </w:tcPr>
          <w:p w14:paraId="3D2AB9BB" w14:textId="37CAF017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3" w:type="dxa"/>
            <w:vAlign w:val="center"/>
          </w:tcPr>
          <w:p w14:paraId="2B241779" w14:textId="7F697F1D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7" w:type="dxa"/>
            <w:vAlign w:val="center"/>
          </w:tcPr>
          <w:p w14:paraId="22A53CF3" w14:textId="0D3E76CC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3506EC" w:rsidRPr="00A2178C" w14:paraId="0CC49565" w14:textId="77777777" w:rsidTr="005C746B">
        <w:trPr>
          <w:jc w:val="center"/>
        </w:trPr>
        <w:tc>
          <w:tcPr>
            <w:tcW w:w="2954" w:type="dxa"/>
            <w:vAlign w:val="center"/>
          </w:tcPr>
          <w:p w14:paraId="578337A1" w14:textId="721CD05A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1024" w:type="dxa"/>
            <w:vAlign w:val="center"/>
          </w:tcPr>
          <w:p w14:paraId="5FFA00F1" w14:textId="1095651E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674" w:type="dxa"/>
            <w:vAlign w:val="center"/>
          </w:tcPr>
          <w:p w14:paraId="1502F525" w14:textId="701528EC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4" w:type="dxa"/>
            <w:vAlign w:val="center"/>
          </w:tcPr>
          <w:p w14:paraId="2D834CE2" w14:textId="76CFC664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212935AC" w14:textId="1BFAD075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7" w:type="dxa"/>
            <w:vAlign w:val="center"/>
          </w:tcPr>
          <w:p w14:paraId="44FCCA78" w14:textId="001BE22A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3506EC" w:rsidRPr="00A2178C" w14:paraId="1B6E4395" w14:textId="77777777" w:rsidTr="005C746B">
        <w:trPr>
          <w:jc w:val="center"/>
        </w:trPr>
        <w:tc>
          <w:tcPr>
            <w:tcW w:w="2954" w:type="dxa"/>
            <w:vAlign w:val="center"/>
          </w:tcPr>
          <w:p w14:paraId="6CA3EC60" w14:textId="09EF7397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1024" w:type="dxa"/>
            <w:vAlign w:val="center"/>
          </w:tcPr>
          <w:p w14:paraId="67B010EA" w14:textId="2944CFD1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674" w:type="dxa"/>
            <w:vAlign w:val="center"/>
          </w:tcPr>
          <w:p w14:paraId="6885CC87" w14:textId="1718C003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4" w:type="dxa"/>
            <w:vAlign w:val="center"/>
          </w:tcPr>
          <w:p w14:paraId="700449FB" w14:textId="2B8AE7B1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6F971472" w14:textId="0AE73869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7" w:type="dxa"/>
            <w:vAlign w:val="center"/>
          </w:tcPr>
          <w:p w14:paraId="11F859C5" w14:textId="636BD614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3506EC" w:rsidRPr="00A2178C" w14:paraId="68123EFF" w14:textId="77777777" w:rsidTr="005C746B">
        <w:trPr>
          <w:jc w:val="center"/>
        </w:trPr>
        <w:tc>
          <w:tcPr>
            <w:tcW w:w="2954" w:type="dxa"/>
            <w:vAlign w:val="center"/>
          </w:tcPr>
          <w:p w14:paraId="702375FB" w14:textId="258B809D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1024" w:type="dxa"/>
            <w:vAlign w:val="center"/>
          </w:tcPr>
          <w:p w14:paraId="1B7209A2" w14:textId="2AC255C9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674" w:type="dxa"/>
            <w:vAlign w:val="center"/>
          </w:tcPr>
          <w:p w14:paraId="00E8519D" w14:textId="53459EB9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4" w:type="dxa"/>
            <w:vAlign w:val="center"/>
          </w:tcPr>
          <w:p w14:paraId="6B8FABA1" w14:textId="30E6F826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01B83727" w14:textId="27CA9496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7" w:type="dxa"/>
            <w:vAlign w:val="center"/>
          </w:tcPr>
          <w:p w14:paraId="13289555" w14:textId="21B2FC9C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3506EC" w:rsidRPr="00A2178C" w14:paraId="37A609B3" w14:textId="77777777" w:rsidTr="005C746B">
        <w:trPr>
          <w:jc w:val="center"/>
        </w:trPr>
        <w:tc>
          <w:tcPr>
            <w:tcW w:w="2954" w:type="dxa"/>
            <w:vAlign w:val="center"/>
          </w:tcPr>
          <w:p w14:paraId="4447EAC5" w14:textId="730F5D10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indoleacetic acid</w:t>
            </w:r>
          </w:p>
        </w:tc>
        <w:tc>
          <w:tcPr>
            <w:tcW w:w="1024" w:type="dxa"/>
            <w:vAlign w:val="center"/>
          </w:tcPr>
          <w:p w14:paraId="16066082" w14:textId="4EFE54F7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674" w:type="dxa"/>
            <w:vAlign w:val="center"/>
          </w:tcPr>
          <w:p w14:paraId="0DB12602" w14:textId="4AFE18B7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4" w:type="dxa"/>
            <w:vAlign w:val="center"/>
          </w:tcPr>
          <w:p w14:paraId="600BD8D7" w14:textId="1106F40F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3" w:type="dxa"/>
            <w:vAlign w:val="center"/>
          </w:tcPr>
          <w:p w14:paraId="418AA033" w14:textId="52CD932D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vAlign w:val="center"/>
          </w:tcPr>
          <w:p w14:paraId="7E30942C" w14:textId="33941A3D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3506EC" w:rsidRPr="00A2178C" w14:paraId="24903F0F" w14:textId="77777777" w:rsidTr="005C746B">
        <w:trPr>
          <w:jc w:val="center"/>
        </w:trPr>
        <w:tc>
          <w:tcPr>
            <w:tcW w:w="2954" w:type="dxa"/>
            <w:vAlign w:val="center"/>
          </w:tcPr>
          <w:p w14:paraId="77CEE799" w14:textId="6E89AC17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024" w:type="dxa"/>
            <w:vAlign w:val="center"/>
          </w:tcPr>
          <w:p w14:paraId="5797D509" w14:textId="5C0F09B0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674" w:type="dxa"/>
            <w:vAlign w:val="center"/>
          </w:tcPr>
          <w:p w14:paraId="76D4AF3B" w14:textId="1EA3A92C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4" w:type="dxa"/>
            <w:vAlign w:val="center"/>
          </w:tcPr>
          <w:p w14:paraId="58535907" w14:textId="079DAD8B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108B3F48" w14:textId="47175595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7" w:type="dxa"/>
            <w:vAlign w:val="center"/>
          </w:tcPr>
          <w:p w14:paraId="4907698C" w14:textId="653B15C9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3506EC" w:rsidRPr="00A2178C" w14:paraId="38721303" w14:textId="77777777" w:rsidTr="005C746B">
        <w:trPr>
          <w:jc w:val="center"/>
        </w:trPr>
        <w:tc>
          <w:tcPr>
            <w:tcW w:w="2954" w:type="dxa"/>
            <w:vAlign w:val="center"/>
          </w:tcPr>
          <w:p w14:paraId="4CCFF6E5" w14:textId="215009A5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024" w:type="dxa"/>
            <w:vAlign w:val="center"/>
          </w:tcPr>
          <w:p w14:paraId="613F7DDD" w14:textId="65A94F10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674" w:type="dxa"/>
            <w:vAlign w:val="center"/>
          </w:tcPr>
          <w:p w14:paraId="5BCC7CD9" w14:textId="7EBDDDBE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  <w:vAlign w:val="center"/>
          </w:tcPr>
          <w:p w14:paraId="4EDE6A72" w14:textId="54F0B915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3" w:type="dxa"/>
            <w:vAlign w:val="center"/>
          </w:tcPr>
          <w:p w14:paraId="45A67A8B" w14:textId="31F94C99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7" w:type="dxa"/>
            <w:vAlign w:val="center"/>
          </w:tcPr>
          <w:p w14:paraId="1EB80C40" w14:textId="43FC479F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3506EC" w:rsidRPr="00A2178C" w14:paraId="24615817" w14:textId="77777777" w:rsidTr="005C746B">
        <w:trPr>
          <w:jc w:val="center"/>
        </w:trPr>
        <w:tc>
          <w:tcPr>
            <w:tcW w:w="2954" w:type="dxa"/>
            <w:vAlign w:val="center"/>
          </w:tcPr>
          <w:p w14:paraId="0B503D86" w14:textId="05EDE33D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024" w:type="dxa"/>
            <w:vAlign w:val="center"/>
          </w:tcPr>
          <w:p w14:paraId="2054F295" w14:textId="790057A9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674" w:type="dxa"/>
            <w:vAlign w:val="center"/>
          </w:tcPr>
          <w:p w14:paraId="75EAFABE" w14:textId="55C9CFF9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4" w:type="dxa"/>
            <w:vAlign w:val="center"/>
          </w:tcPr>
          <w:p w14:paraId="52A24934" w14:textId="3A3C59B3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36DF253C" w14:textId="384A047D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vAlign w:val="center"/>
          </w:tcPr>
          <w:p w14:paraId="29A4445E" w14:textId="0A9B0ECC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3506EC" w:rsidRPr="00A2178C" w14:paraId="53F1D4B6" w14:textId="77777777" w:rsidTr="005C746B">
        <w:trPr>
          <w:jc w:val="center"/>
        </w:trPr>
        <w:tc>
          <w:tcPr>
            <w:tcW w:w="2954" w:type="dxa"/>
            <w:vAlign w:val="center"/>
          </w:tcPr>
          <w:p w14:paraId="457D233A" w14:textId="267DAC09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1024" w:type="dxa"/>
            <w:vAlign w:val="center"/>
          </w:tcPr>
          <w:p w14:paraId="6CBD3CBD" w14:textId="503AD3D9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674" w:type="dxa"/>
            <w:vAlign w:val="center"/>
          </w:tcPr>
          <w:p w14:paraId="32D0023E" w14:textId="5C20BD1F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4" w:type="dxa"/>
            <w:vAlign w:val="center"/>
          </w:tcPr>
          <w:p w14:paraId="70F2C76F" w14:textId="6F044638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2CD9CF08" w14:textId="1206CB22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vAlign w:val="center"/>
          </w:tcPr>
          <w:p w14:paraId="3AE83A5A" w14:textId="29AB8356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3506EC" w:rsidRPr="00A2178C" w14:paraId="216E61A9" w14:textId="77777777" w:rsidTr="005C746B">
        <w:trPr>
          <w:jc w:val="center"/>
        </w:trPr>
        <w:tc>
          <w:tcPr>
            <w:tcW w:w="2954" w:type="dxa"/>
            <w:vAlign w:val="center"/>
          </w:tcPr>
          <w:p w14:paraId="7F7A23CE" w14:textId="57ADB442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1024" w:type="dxa"/>
            <w:vAlign w:val="center"/>
          </w:tcPr>
          <w:p w14:paraId="0BBC7FF0" w14:textId="128BE6A1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674" w:type="dxa"/>
            <w:vAlign w:val="center"/>
          </w:tcPr>
          <w:p w14:paraId="5984D574" w14:textId="37E7D0E1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4" w:type="dxa"/>
            <w:vAlign w:val="center"/>
          </w:tcPr>
          <w:p w14:paraId="57FDB6FB" w14:textId="534508A0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3B618DFB" w14:textId="1A68C781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vAlign w:val="center"/>
          </w:tcPr>
          <w:p w14:paraId="2890A503" w14:textId="40BA707D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3506EC" w:rsidRPr="00A2178C" w14:paraId="22251379" w14:textId="77777777" w:rsidTr="005C746B">
        <w:trPr>
          <w:jc w:val="center"/>
        </w:trPr>
        <w:tc>
          <w:tcPr>
            <w:tcW w:w="2954" w:type="dxa"/>
            <w:vAlign w:val="center"/>
          </w:tcPr>
          <w:p w14:paraId="22A54DEA" w14:textId="298F1EA7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leacetic acid</w:t>
            </w:r>
          </w:p>
        </w:tc>
        <w:tc>
          <w:tcPr>
            <w:tcW w:w="1024" w:type="dxa"/>
            <w:vAlign w:val="center"/>
          </w:tcPr>
          <w:p w14:paraId="3AAAC25B" w14:textId="63503DF8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674" w:type="dxa"/>
            <w:vAlign w:val="center"/>
          </w:tcPr>
          <w:p w14:paraId="43EEE750" w14:textId="40C19C44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4" w:type="dxa"/>
            <w:vAlign w:val="center"/>
          </w:tcPr>
          <w:p w14:paraId="3F2CC220" w14:textId="5E94AB27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3" w:type="dxa"/>
            <w:vAlign w:val="center"/>
          </w:tcPr>
          <w:p w14:paraId="33202C34" w14:textId="0876D7D4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vAlign w:val="center"/>
          </w:tcPr>
          <w:p w14:paraId="744C93EA" w14:textId="52429FA1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3506EC" w:rsidRPr="00A2178C" w14:paraId="51BE0A3A" w14:textId="77777777" w:rsidTr="005C746B">
        <w:trPr>
          <w:jc w:val="center"/>
        </w:trPr>
        <w:tc>
          <w:tcPr>
            <w:tcW w:w="2954" w:type="dxa"/>
            <w:vAlign w:val="center"/>
          </w:tcPr>
          <w:p w14:paraId="0368C474" w14:textId="5C8F6317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1024" w:type="dxa"/>
            <w:vAlign w:val="center"/>
          </w:tcPr>
          <w:p w14:paraId="65455228" w14:textId="22ED9D77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674" w:type="dxa"/>
            <w:vAlign w:val="center"/>
          </w:tcPr>
          <w:p w14:paraId="2F6DB554" w14:textId="428EB458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4" w:type="dxa"/>
            <w:vAlign w:val="center"/>
          </w:tcPr>
          <w:p w14:paraId="1ED22777" w14:textId="77A95F7E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3" w:type="dxa"/>
            <w:vAlign w:val="center"/>
          </w:tcPr>
          <w:p w14:paraId="7F40D2CC" w14:textId="37C16893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vAlign w:val="center"/>
          </w:tcPr>
          <w:p w14:paraId="74E3E2C1" w14:textId="11D5965D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3506EC" w:rsidRPr="00A2178C" w14:paraId="49CA9294" w14:textId="77777777" w:rsidTr="005C746B">
        <w:trPr>
          <w:jc w:val="center"/>
        </w:trPr>
        <w:tc>
          <w:tcPr>
            <w:tcW w:w="2954" w:type="dxa"/>
            <w:vAlign w:val="center"/>
          </w:tcPr>
          <w:p w14:paraId="26046C97" w14:textId="027AF81C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1024" w:type="dxa"/>
            <w:vAlign w:val="center"/>
          </w:tcPr>
          <w:p w14:paraId="12C69162" w14:textId="7AA655E3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674" w:type="dxa"/>
            <w:vAlign w:val="center"/>
          </w:tcPr>
          <w:p w14:paraId="66C41CBD" w14:textId="37476B55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4" w:type="dxa"/>
            <w:vAlign w:val="center"/>
          </w:tcPr>
          <w:p w14:paraId="0C8F6B16" w14:textId="49ED65FC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3" w:type="dxa"/>
            <w:vAlign w:val="center"/>
          </w:tcPr>
          <w:p w14:paraId="750BD819" w14:textId="336E40AD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vAlign w:val="center"/>
          </w:tcPr>
          <w:p w14:paraId="626E1E42" w14:textId="27B3F54E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3506EC" w:rsidRPr="00A2178C" w14:paraId="5A9ADEE7" w14:textId="77777777" w:rsidTr="005C746B">
        <w:trPr>
          <w:jc w:val="center"/>
        </w:trPr>
        <w:tc>
          <w:tcPr>
            <w:tcW w:w="2954" w:type="dxa"/>
            <w:vAlign w:val="center"/>
          </w:tcPr>
          <w:p w14:paraId="7B661E30" w14:textId="689DC66D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1024" w:type="dxa"/>
            <w:vAlign w:val="center"/>
          </w:tcPr>
          <w:p w14:paraId="17A12342" w14:textId="07D22E00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vAlign w:val="center"/>
          </w:tcPr>
          <w:p w14:paraId="1BD24C5B" w14:textId="253B66C8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4" w:type="dxa"/>
            <w:vAlign w:val="center"/>
          </w:tcPr>
          <w:p w14:paraId="6DC80D6E" w14:textId="72E2C3A5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3" w:type="dxa"/>
            <w:vAlign w:val="center"/>
          </w:tcPr>
          <w:p w14:paraId="2EB83504" w14:textId="00788B9A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7" w:type="dxa"/>
            <w:vAlign w:val="center"/>
          </w:tcPr>
          <w:p w14:paraId="6BD69E43" w14:textId="2B9053C3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3506EC" w:rsidRPr="00A2178C" w14:paraId="7C487D25" w14:textId="77777777" w:rsidTr="005C746B">
        <w:trPr>
          <w:jc w:val="center"/>
        </w:trPr>
        <w:tc>
          <w:tcPr>
            <w:tcW w:w="2954" w:type="dxa"/>
            <w:vAlign w:val="center"/>
          </w:tcPr>
          <w:p w14:paraId="02663D75" w14:textId="61A33FB5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1024" w:type="dxa"/>
            <w:vAlign w:val="center"/>
          </w:tcPr>
          <w:p w14:paraId="27505672" w14:textId="4ECFFBFD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vAlign w:val="center"/>
          </w:tcPr>
          <w:p w14:paraId="50111BF2" w14:textId="1C02EEB5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4" w:type="dxa"/>
            <w:vAlign w:val="center"/>
          </w:tcPr>
          <w:p w14:paraId="3B69FD2A" w14:textId="378C4868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3" w:type="dxa"/>
            <w:vAlign w:val="center"/>
          </w:tcPr>
          <w:p w14:paraId="6C21FD76" w14:textId="1BC28F88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vAlign w:val="center"/>
          </w:tcPr>
          <w:p w14:paraId="6F058376" w14:textId="12090E67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</w:tr>
      <w:tr w:rsidR="003506EC" w:rsidRPr="00A2178C" w14:paraId="53A1D9D7" w14:textId="77777777" w:rsidTr="005C746B">
        <w:trPr>
          <w:jc w:val="center"/>
        </w:trPr>
        <w:tc>
          <w:tcPr>
            <w:tcW w:w="2954" w:type="dxa"/>
            <w:vAlign w:val="center"/>
          </w:tcPr>
          <w:p w14:paraId="03F5FC11" w14:textId="6F4993CE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nthurenic acid</w:t>
            </w:r>
          </w:p>
        </w:tc>
        <w:tc>
          <w:tcPr>
            <w:tcW w:w="1024" w:type="dxa"/>
            <w:vAlign w:val="center"/>
          </w:tcPr>
          <w:p w14:paraId="0ED3C2F7" w14:textId="74B834A7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vAlign w:val="center"/>
          </w:tcPr>
          <w:p w14:paraId="6CEB2657" w14:textId="59C8E8EC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4" w:type="dxa"/>
            <w:vAlign w:val="center"/>
          </w:tcPr>
          <w:p w14:paraId="142AC2AE" w14:textId="0B9C8220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3" w:type="dxa"/>
            <w:vAlign w:val="center"/>
          </w:tcPr>
          <w:p w14:paraId="477B566A" w14:textId="0E38B7AE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vAlign w:val="center"/>
          </w:tcPr>
          <w:p w14:paraId="61AF0C1A" w14:textId="30EB4E93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3506EC" w:rsidRPr="00A2178C" w14:paraId="064E2115" w14:textId="77777777" w:rsidTr="005C746B">
        <w:trPr>
          <w:jc w:val="center"/>
        </w:trPr>
        <w:tc>
          <w:tcPr>
            <w:tcW w:w="2954" w:type="dxa"/>
            <w:vAlign w:val="center"/>
          </w:tcPr>
          <w:p w14:paraId="032EE766" w14:textId="77A93541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oacetic acid</w:t>
            </w:r>
          </w:p>
        </w:tc>
        <w:tc>
          <w:tcPr>
            <w:tcW w:w="1024" w:type="dxa"/>
            <w:vAlign w:val="center"/>
          </w:tcPr>
          <w:p w14:paraId="396FE2D0" w14:textId="316CE6EA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vAlign w:val="center"/>
          </w:tcPr>
          <w:p w14:paraId="145D063B" w14:textId="39E372DA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4" w:type="dxa"/>
            <w:vAlign w:val="center"/>
          </w:tcPr>
          <w:p w14:paraId="4FC4C68C" w14:textId="65B9F8D9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3" w:type="dxa"/>
            <w:vAlign w:val="center"/>
          </w:tcPr>
          <w:p w14:paraId="4B01BCC7" w14:textId="2A8C8D00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vAlign w:val="center"/>
          </w:tcPr>
          <w:p w14:paraId="1CB408EB" w14:textId="6D0A0F9D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3506EC" w:rsidRPr="00A2178C" w14:paraId="2E807B11" w14:textId="77777777" w:rsidTr="005C746B">
        <w:trPr>
          <w:jc w:val="center"/>
        </w:trPr>
        <w:tc>
          <w:tcPr>
            <w:tcW w:w="2954" w:type="dxa"/>
            <w:vAlign w:val="center"/>
          </w:tcPr>
          <w:p w14:paraId="7E57D1AE" w14:textId="1E3B4976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Kynurenine</w:t>
            </w:r>
          </w:p>
        </w:tc>
        <w:tc>
          <w:tcPr>
            <w:tcW w:w="1024" w:type="dxa"/>
            <w:vAlign w:val="center"/>
          </w:tcPr>
          <w:p w14:paraId="0A14031D" w14:textId="637DF8F3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vAlign w:val="center"/>
          </w:tcPr>
          <w:p w14:paraId="3CC82F99" w14:textId="72C46E3F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4" w:type="dxa"/>
            <w:vAlign w:val="center"/>
          </w:tcPr>
          <w:p w14:paraId="66D6E608" w14:textId="74C65D45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3" w:type="dxa"/>
            <w:vAlign w:val="center"/>
          </w:tcPr>
          <w:p w14:paraId="5D43BEDC" w14:textId="78F51FF7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vAlign w:val="center"/>
          </w:tcPr>
          <w:p w14:paraId="0AFDE4BA" w14:textId="6ED84954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3506EC" w:rsidRPr="00A2178C" w14:paraId="510A08E1" w14:textId="77777777" w:rsidTr="005C746B">
        <w:trPr>
          <w:jc w:val="center"/>
        </w:trPr>
        <w:tc>
          <w:tcPr>
            <w:tcW w:w="2954" w:type="dxa"/>
            <w:vAlign w:val="center"/>
          </w:tcPr>
          <w:p w14:paraId="11FDFD7E" w14:textId="6A23CDF9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cetylglycine</w:t>
            </w:r>
          </w:p>
        </w:tc>
        <w:tc>
          <w:tcPr>
            <w:tcW w:w="1024" w:type="dxa"/>
            <w:vAlign w:val="center"/>
          </w:tcPr>
          <w:p w14:paraId="57F274BB" w14:textId="7AA1A697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vAlign w:val="center"/>
          </w:tcPr>
          <w:p w14:paraId="0B751F5A" w14:textId="2680E698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4" w:type="dxa"/>
            <w:vAlign w:val="center"/>
          </w:tcPr>
          <w:p w14:paraId="27406503" w14:textId="3A1B12E3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3" w:type="dxa"/>
            <w:vAlign w:val="center"/>
          </w:tcPr>
          <w:p w14:paraId="6C6FE919" w14:textId="3BB054C0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vAlign w:val="center"/>
          </w:tcPr>
          <w:p w14:paraId="1C4E4916" w14:textId="76B00BC2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3506EC" w:rsidRPr="00A2178C" w14:paraId="2066F21E" w14:textId="77777777" w:rsidTr="005C746B">
        <w:trPr>
          <w:jc w:val="center"/>
        </w:trPr>
        <w:tc>
          <w:tcPr>
            <w:tcW w:w="2954" w:type="dxa"/>
            <w:vAlign w:val="center"/>
          </w:tcPr>
          <w:p w14:paraId="09037F6D" w14:textId="15987034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nurenic acid</w:t>
            </w:r>
          </w:p>
        </w:tc>
        <w:tc>
          <w:tcPr>
            <w:tcW w:w="1024" w:type="dxa"/>
            <w:vAlign w:val="center"/>
          </w:tcPr>
          <w:p w14:paraId="663C415A" w14:textId="14154513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vAlign w:val="center"/>
          </w:tcPr>
          <w:p w14:paraId="30A401D9" w14:textId="0F0796A3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4" w:type="dxa"/>
            <w:vAlign w:val="center"/>
          </w:tcPr>
          <w:p w14:paraId="1EE7A7BE" w14:textId="312AAF8D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3" w:type="dxa"/>
            <w:vAlign w:val="center"/>
          </w:tcPr>
          <w:p w14:paraId="381AE98F" w14:textId="4D9D80E0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vAlign w:val="center"/>
          </w:tcPr>
          <w:p w14:paraId="7B7EDC00" w14:textId="2E65E43F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3506EC" w:rsidRPr="00A2178C" w14:paraId="54B64028" w14:textId="77777777" w:rsidTr="005C746B">
        <w:trPr>
          <w:jc w:val="center"/>
        </w:trPr>
        <w:tc>
          <w:tcPr>
            <w:tcW w:w="2954" w:type="dxa"/>
            <w:vAlign w:val="center"/>
          </w:tcPr>
          <w:p w14:paraId="28633DDE" w14:textId="03F65E3B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1024" w:type="dxa"/>
            <w:vAlign w:val="center"/>
          </w:tcPr>
          <w:p w14:paraId="024946BE" w14:textId="1D89A8D2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dxa"/>
            <w:vAlign w:val="center"/>
          </w:tcPr>
          <w:p w14:paraId="502B9960" w14:textId="451E3A49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4" w:type="dxa"/>
            <w:vAlign w:val="center"/>
          </w:tcPr>
          <w:p w14:paraId="33A7D41D" w14:textId="33AECCA0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3" w:type="dxa"/>
            <w:vAlign w:val="center"/>
          </w:tcPr>
          <w:p w14:paraId="48813E04" w14:textId="53ECE240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vAlign w:val="center"/>
          </w:tcPr>
          <w:p w14:paraId="2135055C" w14:textId="41B0A012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3506EC" w:rsidRPr="00A2178C" w14:paraId="0CD2B597" w14:textId="77777777" w:rsidTr="005C746B">
        <w:trPr>
          <w:jc w:val="center"/>
        </w:trPr>
        <w:tc>
          <w:tcPr>
            <w:tcW w:w="2954" w:type="dxa"/>
            <w:vAlign w:val="center"/>
          </w:tcPr>
          <w:p w14:paraId="6EC822B5" w14:textId="164E8E52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amine</w:t>
            </w:r>
          </w:p>
        </w:tc>
        <w:tc>
          <w:tcPr>
            <w:tcW w:w="1024" w:type="dxa"/>
            <w:vAlign w:val="center"/>
          </w:tcPr>
          <w:p w14:paraId="0EE87457" w14:textId="5EB6A3D3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dxa"/>
            <w:vAlign w:val="center"/>
          </w:tcPr>
          <w:p w14:paraId="06C3E761" w14:textId="1FB7ACCC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4" w:type="dxa"/>
            <w:vAlign w:val="center"/>
          </w:tcPr>
          <w:p w14:paraId="24902970" w14:textId="646CCB19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3" w:type="dxa"/>
            <w:vAlign w:val="center"/>
          </w:tcPr>
          <w:p w14:paraId="4992862D" w14:textId="3CB878BD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7" w:type="dxa"/>
            <w:vAlign w:val="center"/>
          </w:tcPr>
          <w:p w14:paraId="15325A0C" w14:textId="0BFCD1C4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3506EC" w:rsidRPr="00A2178C" w14:paraId="5788C727" w14:textId="77777777" w:rsidTr="005C746B">
        <w:trPr>
          <w:jc w:val="center"/>
        </w:trPr>
        <w:tc>
          <w:tcPr>
            <w:tcW w:w="2954" w:type="dxa"/>
            <w:vAlign w:val="center"/>
          </w:tcPr>
          <w:p w14:paraId="0A8D2046" w14:textId="368C8C06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lycine</w:t>
            </w:r>
          </w:p>
        </w:tc>
        <w:tc>
          <w:tcPr>
            <w:tcW w:w="1024" w:type="dxa"/>
            <w:vAlign w:val="center"/>
          </w:tcPr>
          <w:p w14:paraId="631BDCAB" w14:textId="48E48624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dxa"/>
            <w:vAlign w:val="center"/>
          </w:tcPr>
          <w:p w14:paraId="3EED71A6" w14:textId="01FAE341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4" w:type="dxa"/>
            <w:vAlign w:val="center"/>
          </w:tcPr>
          <w:p w14:paraId="362DCBDD" w14:textId="10ECF5BB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3" w:type="dxa"/>
            <w:vAlign w:val="center"/>
          </w:tcPr>
          <w:p w14:paraId="15F2BFF8" w14:textId="6D9BB47D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vAlign w:val="center"/>
          </w:tcPr>
          <w:p w14:paraId="1CBB490A" w14:textId="0968210A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3506EC" w:rsidRPr="00A2178C" w14:paraId="6615A669" w14:textId="77777777" w:rsidTr="005C746B">
        <w:trPr>
          <w:jc w:val="center"/>
        </w:trPr>
        <w:tc>
          <w:tcPr>
            <w:tcW w:w="2954" w:type="dxa"/>
            <w:vAlign w:val="center"/>
          </w:tcPr>
          <w:p w14:paraId="354CF55E" w14:textId="6E4EE3CE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1024" w:type="dxa"/>
            <w:vAlign w:val="center"/>
          </w:tcPr>
          <w:p w14:paraId="646DD496" w14:textId="63864973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dxa"/>
            <w:vAlign w:val="center"/>
          </w:tcPr>
          <w:p w14:paraId="64817C98" w14:textId="31BCA51C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4" w:type="dxa"/>
            <w:vAlign w:val="center"/>
          </w:tcPr>
          <w:p w14:paraId="5695C7F5" w14:textId="2D16DEF7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3" w:type="dxa"/>
            <w:vAlign w:val="center"/>
          </w:tcPr>
          <w:p w14:paraId="4B24DBB1" w14:textId="6174819F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vAlign w:val="center"/>
          </w:tcPr>
          <w:p w14:paraId="600CFF66" w14:textId="4D9D8D13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3506EC" w:rsidRPr="00A2178C" w14:paraId="12F658DC" w14:textId="77777777" w:rsidTr="005C746B">
        <w:trPr>
          <w:jc w:val="center"/>
        </w:trPr>
        <w:tc>
          <w:tcPr>
            <w:tcW w:w="2954" w:type="dxa"/>
            <w:tcBorders>
              <w:bottom w:val="single" w:sz="4" w:space="0" w:color="auto"/>
            </w:tcBorders>
            <w:vAlign w:val="center"/>
          </w:tcPr>
          <w:p w14:paraId="679E0374" w14:textId="37D3B82E" w:rsidR="003506EC" w:rsidRPr="00A2178C" w:rsidRDefault="003506EC" w:rsidP="00FE58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uric acid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33F755E7" w14:textId="504D974C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32A753D0" w14:textId="4BB22F9A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584724AF" w14:textId="0DD8FD7E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3C572A69" w14:textId="58817661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7702DA01" w14:textId="79A75C7F" w:rsidR="003506EC" w:rsidRPr="00A2178C" w:rsidRDefault="003506EC" w:rsidP="00FE5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</w:tbl>
    <w:p w14:paraId="275EE6DD" w14:textId="77777777" w:rsidR="00BF3A8A" w:rsidRPr="00A2178C" w:rsidRDefault="00BF3A8A">
      <w:pPr>
        <w:rPr>
          <w:rFonts w:ascii="Times New Roman" w:hAnsi="Times New Roman" w:cs="Times New Roman"/>
          <w:sz w:val="20"/>
          <w:szCs w:val="20"/>
        </w:rPr>
      </w:pPr>
    </w:p>
    <w:sectPr w:rsidR="00BF3A8A" w:rsidRPr="00A2178C" w:rsidSect="00A21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99FD3" w14:textId="77777777" w:rsidR="002503E5" w:rsidRDefault="002503E5" w:rsidP="006E69A9">
      <w:r>
        <w:separator/>
      </w:r>
    </w:p>
  </w:endnote>
  <w:endnote w:type="continuationSeparator" w:id="0">
    <w:p w14:paraId="42228E37" w14:textId="77777777" w:rsidR="002503E5" w:rsidRDefault="002503E5" w:rsidP="006E6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59FBA" w14:textId="77777777" w:rsidR="002503E5" w:rsidRDefault="002503E5" w:rsidP="006E69A9">
      <w:r>
        <w:separator/>
      </w:r>
    </w:p>
  </w:footnote>
  <w:footnote w:type="continuationSeparator" w:id="0">
    <w:p w14:paraId="7A15657A" w14:textId="77777777" w:rsidR="002503E5" w:rsidRDefault="002503E5" w:rsidP="006E6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E5"/>
    <w:rsid w:val="00053634"/>
    <w:rsid w:val="00117F07"/>
    <w:rsid w:val="001630B2"/>
    <w:rsid w:val="002503E5"/>
    <w:rsid w:val="003506EC"/>
    <w:rsid w:val="00422B4E"/>
    <w:rsid w:val="00534F47"/>
    <w:rsid w:val="005947BC"/>
    <w:rsid w:val="005C746B"/>
    <w:rsid w:val="00640025"/>
    <w:rsid w:val="00640D71"/>
    <w:rsid w:val="00670124"/>
    <w:rsid w:val="00690E35"/>
    <w:rsid w:val="006B1923"/>
    <w:rsid w:val="006E69A9"/>
    <w:rsid w:val="007125D8"/>
    <w:rsid w:val="00781E03"/>
    <w:rsid w:val="00833946"/>
    <w:rsid w:val="00861D41"/>
    <w:rsid w:val="008A4185"/>
    <w:rsid w:val="00912C7C"/>
    <w:rsid w:val="00942389"/>
    <w:rsid w:val="009C4ED2"/>
    <w:rsid w:val="00A2178C"/>
    <w:rsid w:val="00AF3D0D"/>
    <w:rsid w:val="00BE0EB0"/>
    <w:rsid w:val="00BE15BE"/>
    <w:rsid w:val="00BF3A8A"/>
    <w:rsid w:val="00C44AE5"/>
    <w:rsid w:val="00C6619D"/>
    <w:rsid w:val="00EF02ED"/>
    <w:rsid w:val="00F0351C"/>
    <w:rsid w:val="00FC791C"/>
    <w:rsid w:val="00FE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DEE8B"/>
  <w15:chartTrackingRefBased/>
  <w15:docId w15:val="{0FF18AF3-379F-4998-8D80-82829382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69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69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6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69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0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78A60-266F-4791-B0FC-3ACDBDBFE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uncai0910@163.com</dc:creator>
  <cp:keywords/>
  <dc:description/>
  <cp:lastModifiedBy>Pujuncai</cp:lastModifiedBy>
  <cp:revision>20</cp:revision>
  <dcterms:created xsi:type="dcterms:W3CDTF">2021-05-11T14:54:00Z</dcterms:created>
  <dcterms:modified xsi:type="dcterms:W3CDTF">2021-06-14T03:13:00Z</dcterms:modified>
</cp:coreProperties>
</file>